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0F3A" w:rsidRPr="006A48A0" w:rsidRDefault="000B0F3A" w:rsidP="000B0F3A">
      <w:r w:rsidRPr="006A48A0">
        <w:t xml:space="preserve">Table </w:t>
      </w:r>
      <w:r w:rsidR="00000F7D">
        <w:t>S</w:t>
      </w:r>
      <w:r>
        <w:t>2</w:t>
      </w:r>
      <w:bookmarkStart w:id="0" w:name="_GoBack"/>
      <w:bookmarkEnd w:id="0"/>
      <w:r w:rsidRPr="006A48A0">
        <w:t>: PCR Primers and Reagent</w:t>
      </w:r>
      <w:r>
        <w:t>s</w:t>
      </w:r>
    </w:p>
    <w:p w:rsidR="00251A3F" w:rsidRDefault="00000F7D"/>
    <w:tbl>
      <w:tblPr>
        <w:tblStyle w:val="TableGrid"/>
        <w:tblW w:w="10051" w:type="dxa"/>
        <w:tblLook w:val="04A0"/>
      </w:tblPr>
      <w:tblGrid>
        <w:gridCol w:w="4585"/>
        <w:gridCol w:w="3600"/>
        <w:gridCol w:w="1866"/>
      </w:tblGrid>
      <w:tr w:rsidR="000B0F3A" w:rsidRPr="0027099D" w:rsidTr="00397C11">
        <w:trPr>
          <w:trHeight w:val="291"/>
        </w:trPr>
        <w:tc>
          <w:tcPr>
            <w:tcW w:w="4585" w:type="dxa"/>
          </w:tcPr>
          <w:p w:rsidR="000B0F3A" w:rsidRPr="0027099D" w:rsidRDefault="000B0F3A" w:rsidP="00397C11">
            <w:r w:rsidRPr="0027099D">
              <w:t>Primer Set</w:t>
            </w:r>
          </w:p>
        </w:tc>
        <w:tc>
          <w:tcPr>
            <w:tcW w:w="3600" w:type="dxa"/>
          </w:tcPr>
          <w:p w:rsidR="000B0F3A" w:rsidRPr="0027099D" w:rsidRDefault="000B0F3A" w:rsidP="00397C11">
            <w:r w:rsidRPr="0027099D">
              <w:t>Polymerase Used</w:t>
            </w:r>
          </w:p>
        </w:tc>
        <w:tc>
          <w:tcPr>
            <w:tcW w:w="1866" w:type="dxa"/>
          </w:tcPr>
          <w:p w:rsidR="000B0F3A" w:rsidRPr="0027099D" w:rsidRDefault="000B0F3A" w:rsidP="00397C11">
            <w:r w:rsidRPr="0027099D">
              <w:t>Source</w:t>
            </w:r>
          </w:p>
        </w:tc>
      </w:tr>
      <w:tr w:rsidR="000B0F3A" w:rsidRPr="0027099D" w:rsidTr="00397C11">
        <w:trPr>
          <w:trHeight w:val="631"/>
        </w:trPr>
        <w:tc>
          <w:tcPr>
            <w:tcW w:w="4585" w:type="dxa"/>
          </w:tcPr>
          <w:p w:rsidR="000B0F3A" w:rsidRPr="0027099D" w:rsidRDefault="000B0F3A" w:rsidP="00397C11">
            <w:r w:rsidRPr="0027099D">
              <w:t>GTTATCTCGTTGGAGATATTCATGG</w:t>
            </w:r>
          </w:p>
          <w:p w:rsidR="000B0F3A" w:rsidRPr="0027099D" w:rsidRDefault="000B0F3A" w:rsidP="00397C11">
            <w:r w:rsidRPr="0027099D">
              <w:t>GCGGGGTTTTTCTACCAGAC</w:t>
            </w:r>
          </w:p>
        </w:tc>
        <w:tc>
          <w:tcPr>
            <w:tcW w:w="3600" w:type="dxa"/>
          </w:tcPr>
          <w:p w:rsidR="000B0F3A" w:rsidRPr="0027099D" w:rsidRDefault="000B0F3A" w:rsidP="00397C11">
            <w:r w:rsidRPr="0027099D">
              <w:t>USBtaq (Affym</w:t>
            </w:r>
            <w:r>
              <w:t>e</w:t>
            </w:r>
            <w:r w:rsidRPr="0027099D">
              <w:t>trix)</w:t>
            </w:r>
          </w:p>
        </w:tc>
        <w:tc>
          <w:tcPr>
            <w:tcW w:w="1866" w:type="dxa"/>
          </w:tcPr>
          <w:p w:rsidR="000B0F3A" w:rsidRPr="0027099D" w:rsidRDefault="000B0F3A" w:rsidP="00397C11">
            <w:r w:rsidRPr="0027099D">
              <w:t>This Study</w:t>
            </w:r>
          </w:p>
        </w:tc>
      </w:tr>
      <w:tr w:rsidR="000B0F3A" w:rsidRPr="0027099D" w:rsidTr="00397C11">
        <w:trPr>
          <w:trHeight w:val="597"/>
        </w:trPr>
        <w:tc>
          <w:tcPr>
            <w:tcW w:w="4585" w:type="dxa"/>
          </w:tcPr>
          <w:p w:rsidR="000B0F3A" w:rsidRPr="0027099D" w:rsidRDefault="000B0F3A" w:rsidP="00397C1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27099D">
              <w:rPr>
                <w:color w:val="000000"/>
              </w:rPr>
              <w:t xml:space="preserve">CACTGGCTGGTTTCGCTAC </w:t>
            </w:r>
          </w:p>
          <w:p w:rsidR="000B0F3A" w:rsidRPr="0027099D" w:rsidRDefault="000B0F3A" w:rsidP="00397C1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27099D">
              <w:rPr>
                <w:color w:val="000000"/>
              </w:rPr>
              <w:t xml:space="preserve">GCGGCTGAGTTACAACGTCT </w:t>
            </w:r>
          </w:p>
        </w:tc>
        <w:tc>
          <w:tcPr>
            <w:tcW w:w="3600" w:type="dxa"/>
          </w:tcPr>
          <w:p w:rsidR="000B0F3A" w:rsidRPr="0027099D" w:rsidRDefault="000B0F3A" w:rsidP="00397C11">
            <w:r w:rsidRPr="0027099D">
              <w:t>DreamTaq (Thermo Scientific)</w:t>
            </w:r>
          </w:p>
        </w:tc>
        <w:tc>
          <w:tcPr>
            <w:tcW w:w="1866" w:type="dxa"/>
          </w:tcPr>
          <w:p w:rsidR="000B0F3A" w:rsidRPr="0027099D" w:rsidRDefault="000B0F3A" w:rsidP="00397C11">
            <w:r>
              <w:t xml:space="preserve">Liao </w:t>
            </w:r>
            <w:r w:rsidRPr="00357692">
              <w:rPr>
                <w:i/>
              </w:rPr>
              <w:t>et al</w:t>
            </w:r>
            <w:r>
              <w:t>. 2017</w:t>
            </w:r>
          </w:p>
        </w:tc>
      </w:tr>
    </w:tbl>
    <w:p w:rsidR="000B0F3A" w:rsidRDefault="000B0F3A"/>
    <w:sectPr w:rsidR="000B0F3A" w:rsidSect="006F59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0B0F3A"/>
    <w:rsid w:val="00000F7D"/>
    <w:rsid w:val="000B0F3A"/>
    <w:rsid w:val="006F5931"/>
    <w:rsid w:val="00887B14"/>
    <w:rsid w:val="00E73B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F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0F3A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logue</dc:creator>
  <cp:keywords/>
  <dc:description/>
  <cp:lastModifiedBy>0014777</cp:lastModifiedBy>
  <cp:revision>2</cp:revision>
  <dcterms:created xsi:type="dcterms:W3CDTF">2019-11-07T21:21:00Z</dcterms:created>
  <dcterms:modified xsi:type="dcterms:W3CDTF">2020-01-24T09:03:00Z</dcterms:modified>
</cp:coreProperties>
</file>